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7C4" w:rsidRPr="00C825AB" w:rsidRDefault="005D57C4" w:rsidP="005D57C4">
      <w:pPr>
        <w:rPr>
          <w:rFonts w:ascii="Arial" w:eastAsia="Times New Roman" w:hAnsi="Arial" w:cs="Arial"/>
          <w:color w:val="000000"/>
          <w:lang w:val="en-GB" w:eastAsia="de-DE"/>
        </w:rPr>
      </w:pPr>
      <w:bookmarkStart w:id="0" w:name="_Hlk512160691"/>
      <w:r w:rsidRPr="00C825AB">
        <w:rPr>
          <w:rFonts w:ascii="Arial" w:eastAsia="Times New Roman" w:hAnsi="Arial" w:cs="Arial"/>
          <w:b/>
          <w:color w:val="000000"/>
          <w:lang w:val="en-GB" w:eastAsia="de-DE"/>
        </w:rPr>
        <w:t xml:space="preserve">S7 Table. 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998"/>
        <w:gridCol w:w="1001"/>
        <w:gridCol w:w="469"/>
        <w:gridCol w:w="1001"/>
        <w:gridCol w:w="469"/>
        <w:gridCol w:w="1001"/>
        <w:gridCol w:w="469"/>
        <w:gridCol w:w="1001"/>
        <w:gridCol w:w="469"/>
        <w:gridCol w:w="1001"/>
        <w:gridCol w:w="469"/>
        <w:gridCol w:w="1001"/>
        <w:gridCol w:w="469"/>
        <w:gridCol w:w="1001"/>
        <w:gridCol w:w="469"/>
      </w:tblGrid>
      <w:tr w:rsidR="005D57C4" w:rsidRPr="00C825AB" w:rsidTr="0028793C">
        <w:trPr>
          <w:trHeight w:val="300"/>
        </w:trPr>
        <w:tc>
          <w:tcPr>
            <w:tcW w:w="14287" w:type="dxa"/>
            <w:gridSpan w:val="1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A.</w:t>
            </w: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lang w:val="en-GB" w:eastAsia="de-DE"/>
              </w:rPr>
              <w:t>Treatment group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lang w:val="en-GB" w:eastAsia="de-DE"/>
              </w:rPr>
              <w:t>Comparisons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OM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PP4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PP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LEC3B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VT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HSG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lang w:val="en-GB" w:eastAsia="de-DE"/>
              </w:rPr>
              <w:t>P10 vs P21 treate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lang w:val="en-GB" w:eastAsia="de-DE"/>
              </w:rPr>
              <w:t>All against all genotypes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73E-0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.27E-08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43E-07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50E-0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87E-0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34E-0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22E-08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4287" w:type="dxa"/>
            <w:gridSpan w:val="1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lang w:val="en-GB" w:eastAsia="de-DE"/>
              </w:rPr>
              <w:t>B.</w:t>
            </w: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P10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P2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COMP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DPP4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PP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CLEC3B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VT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AHSG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+ASO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+AS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5.24E-0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2.69E-0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*</w:t>
            </w: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8.60E-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om+ASO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om+ASO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4.79E-0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4.39E-0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61E-0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*</w:t>
            </w: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+ASO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4.93E-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2.74E-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89E-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om+ASO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hom+ASO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6.82E-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9.78E-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6.01E-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  <w:tr w:rsidR="005D57C4" w:rsidRPr="00C825AB" w:rsidTr="0028793C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WT+ASO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WT+ASO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9.47E-03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00E+0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6.19E-0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1.26E-01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7C4" w:rsidRPr="003D2F43" w:rsidRDefault="005D57C4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</w:pPr>
          </w:p>
        </w:tc>
      </w:tr>
    </w:tbl>
    <w:p w:rsidR="00F03C7D" w:rsidRPr="005D57C4" w:rsidRDefault="00F03C7D">
      <w:pPr>
        <w:rPr>
          <w:rFonts w:ascii="Arial" w:hAnsi="Arial" w:cs="Arial"/>
          <w:b/>
          <w:lang w:val="en-GB"/>
        </w:rPr>
      </w:pPr>
      <w:bookmarkStart w:id="1" w:name="_GoBack"/>
      <w:bookmarkEnd w:id="1"/>
    </w:p>
    <w:sectPr w:rsidR="00F03C7D" w:rsidRPr="005D57C4" w:rsidSect="005D57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C4"/>
    <w:rsid w:val="005D57C4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0B1D40-E1D6-4BD3-A801-DBBF90BE3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1:00Z</dcterms:created>
  <dcterms:modified xsi:type="dcterms:W3CDTF">2018-08-29T07:31:00Z</dcterms:modified>
</cp:coreProperties>
</file>